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57" w:type="dxa"/>
          <w:left w:w="0" w:type="dxa"/>
          <w:bottom w:w="113" w:type="dxa"/>
          <w:right w:w="113" w:type="dxa"/>
        </w:tblCellMar>
        <w:tblLook w:val="0000" w:firstRow="0" w:lastRow="0" w:firstColumn="0" w:lastColumn="0" w:noHBand="0" w:noVBand="0"/>
      </w:tblPr>
      <w:tblGrid>
        <w:gridCol w:w="1751"/>
        <w:gridCol w:w="4243"/>
        <w:gridCol w:w="3032"/>
      </w:tblGrid>
      <w:tr w:rsidR="00313C1F" w:rsidRPr="007368CC" w14:paraId="57903159" w14:textId="77777777" w:rsidTr="007368CC">
        <w:trPr>
          <w:cantSplit/>
          <w:trHeight w:val="34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BC356FB" w14:textId="5F4603B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  <w:t>S</w:t>
            </w:r>
            <w:r w:rsidRPr="00313C1F"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  <w:t>3</w:t>
            </w:r>
          </w:p>
          <w:p w14:paraId="1FECB95F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4"/>
                <w:lang w:val="en-IE"/>
                <w14:ligatures w14:val="none"/>
              </w:rPr>
              <w:t>Categories and Coding Examples of Communion</w:t>
            </w:r>
          </w:p>
        </w:tc>
      </w:tr>
      <w:tr w:rsidR="00313C1F" w:rsidRPr="00476088" w14:paraId="37AF1C22" w14:textId="77777777" w:rsidTr="007368CC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1C21A3E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E75A07B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Defin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19A4E00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Example</w:t>
            </w:r>
          </w:p>
        </w:tc>
      </w:tr>
      <w:tr w:rsidR="00313C1F" w:rsidRPr="007368CC" w14:paraId="51BC9C41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53D71ECA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GB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Love/Friendship</w:t>
            </w:r>
          </w:p>
        </w:tc>
        <w:tc>
          <w:tcPr>
            <w:tcW w:w="0" w:type="auto"/>
            <w:shd w:val="clear" w:color="auto" w:fill="FFFFFF"/>
          </w:tcPr>
          <w:p w14:paraId="7EC50E6F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experiences an enhancement of erotic love or friendship toward another person.</w:t>
            </w:r>
          </w:p>
        </w:tc>
        <w:tc>
          <w:tcPr>
            <w:tcW w:w="0" w:type="auto"/>
            <w:shd w:val="clear" w:color="auto" w:fill="FFFFFF"/>
          </w:tcPr>
          <w:p w14:paraId="68C7BD78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Alright, and so, again, a really great and intimate relationship developed from that weekend.”</w:t>
            </w:r>
          </w:p>
        </w:tc>
      </w:tr>
      <w:tr w:rsidR="00313C1F" w:rsidRPr="007368CC" w14:paraId="23248A88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4BC34686" w14:textId="77777777" w:rsidR="00313C1F" w:rsidRPr="00313C1F" w:rsidRDefault="00313C1F" w:rsidP="007368CC">
            <w:pPr>
              <w:widowControl w:val="0"/>
              <w:rPr>
                <w:rFonts w:ascii="Times New Roman" w:eastAsia="Calibri" w:hAnsi="Times New Roman" w:cs="Times New Roman"/>
                <w:i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kern w:val="0"/>
                <w:szCs w:val="24"/>
                <w:lang w:val="en-IE"/>
                <w14:ligatures w14:val="none"/>
              </w:rPr>
              <w:t>Unfulfilled</w:t>
            </w:r>
          </w:p>
          <w:p w14:paraId="1D756583" w14:textId="77777777" w:rsidR="00313C1F" w:rsidRPr="00313C1F" w:rsidRDefault="00313C1F" w:rsidP="007368CC">
            <w:pPr>
              <w:widowControl w:val="0"/>
              <w:rPr>
                <w:rFonts w:ascii="Times New Roman" w:eastAsia="Calibri" w:hAnsi="Times New Roman" w:cs="Times New Roman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3BC41C78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has negative feelings about lack of love or friendship or the end of a relationship.</w:t>
            </w:r>
          </w:p>
        </w:tc>
        <w:tc>
          <w:tcPr>
            <w:tcW w:w="0" w:type="auto"/>
            <w:shd w:val="clear" w:color="auto" w:fill="FFFFFF"/>
          </w:tcPr>
          <w:p w14:paraId="6D85052D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A year and a half later, she then – well we're not together anymore and that's actually quite hard for me.”</w:t>
            </w:r>
          </w:p>
        </w:tc>
      </w:tr>
      <w:tr w:rsidR="00313C1F" w:rsidRPr="007368CC" w14:paraId="3AF6DE17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4BE34E8F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GB"/>
                <w14:ligatures w14:val="none"/>
              </w:rPr>
              <w:t>Dialogue</w:t>
            </w:r>
          </w:p>
        </w:tc>
        <w:tc>
          <w:tcPr>
            <w:tcW w:w="0" w:type="auto"/>
            <w:shd w:val="clear" w:color="auto" w:fill="FFFFFF"/>
          </w:tcPr>
          <w:p w14:paraId="6A49A4E7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experiences a reciprocal and noninstrumental form of communication or dialogue with another person or group of others.</w:t>
            </w:r>
          </w:p>
        </w:tc>
        <w:tc>
          <w:tcPr>
            <w:tcW w:w="0" w:type="auto"/>
            <w:shd w:val="clear" w:color="auto" w:fill="FFFFFF"/>
          </w:tcPr>
          <w:p w14:paraId="264833C5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[...] and we had long conversations and very deep and we both cried a lot.”</w:t>
            </w:r>
          </w:p>
        </w:tc>
      </w:tr>
      <w:tr w:rsidR="00313C1F" w:rsidRPr="007368CC" w14:paraId="637CA0AB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2BB2E3CF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 xml:space="preserve">Unfulfilled </w:t>
            </w:r>
          </w:p>
          <w:p w14:paraId="08DA52AC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3AA23520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has negative feelings about the lack of meaningful communication.</w:t>
            </w:r>
          </w:p>
        </w:tc>
        <w:tc>
          <w:tcPr>
            <w:tcW w:w="0" w:type="auto"/>
            <w:shd w:val="clear" w:color="auto" w:fill="FFFFFF"/>
          </w:tcPr>
          <w:p w14:paraId="7BDCDFA4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My two brothers are very simple people [...] and so we can't talk about such deeper things either.”</w:t>
            </w:r>
          </w:p>
        </w:tc>
      </w:tr>
      <w:tr w:rsidR="00313C1F" w:rsidRPr="007368CC" w14:paraId="64F13CE3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3F2CB755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GB"/>
                <w14:ligatures w14:val="none"/>
              </w:rPr>
              <w:t>Caring/ Help</w:t>
            </w:r>
          </w:p>
        </w:tc>
        <w:tc>
          <w:tcPr>
            <w:tcW w:w="0" w:type="auto"/>
            <w:shd w:val="clear" w:color="auto" w:fill="FFFFFF"/>
          </w:tcPr>
          <w:p w14:paraId="31821158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provides care, assistance, nurturance, aid, support, or therapy for another, providing for the welfare or well-being of the other.</w:t>
            </w:r>
          </w:p>
        </w:tc>
        <w:tc>
          <w:tcPr>
            <w:tcW w:w="0" w:type="auto"/>
            <w:shd w:val="clear" w:color="auto" w:fill="FFFFFF"/>
          </w:tcPr>
          <w:p w14:paraId="65E03229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[…] and even when I'm not there, I think about her a lot and worry when I realize that something is wrong.”</w:t>
            </w:r>
          </w:p>
        </w:tc>
      </w:tr>
      <w:tr w:rsidR="00313C1F" w:rsidRPr="007368CC" w14:paraId="69C508E2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15B9C32F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kern w:val="0"/>
                <w:szCs w:val="24"/>
                <w:lang w:val="en-GB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/>
                <w:kern w:val="0"/>
                <w:szCs w:val="24"/>
                <w:lang w:val="en-GB"/>
                <w14:ligatures w14:val="none"/>
              </w:rPr>
              <w:t>Unfulfilled</w:t>
            </w:r>
            <w:r w:rsidRPr="00313C1F">
              <w:rPr>
                <w:rFonts w:ascii="Times New Roman" w:eastAsia="Calibri" w:hAnsi="Times New Roman" w:cs="Times New Roman"/>
                <w:i/>
                <w:kern w:val="0"/>
                <w:szCs w:val="24"/>
                <w:lang w:val="en-GB"/>
                <w14:ligatures w14:val="none"/>
              </w:rPr>
              <w:t xml:space="preserve"> </w:t>
            </w:r>
          </w:p>
          <w:p w14:paraId="12819913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10DA2DD2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 xml:space="preserve">The protagonist strives unsuccessfully to provide care, </w:t>
            </w: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assistance, nurturance, aid, support, or therapy for another.</w:t>
            </w:r>
          </w:p>
        </w:tc>
        <w:tc>
          <w:tcPr>
            <w:tcW w:w="0" w:type="auto"/>
            <w:shd w:val="clear" w:color="auto" w:fill="FFFFFF"/>
          </w:tcPr>
          <w:p w14:paraId="1D1C8272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[...] and dragged me down, I couldn't help him either, he didn't let me help him.”</w:t>
            </w:r>
          </w:p>
        </w:tc>
      </w:tr>
      <w:tr w:rsidR="00313C1F" w:rsidRPr="007368CC" w14:paraId="7F18B45B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46F2AC27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GB"/>
                <w14:ligatures w14:val="none"/>
              </w:rPr>
              <w:t>Unity/ Togetherness</w:t>
            </w:r>
          </w:p>
        </w:tc>
        <w:tc>
          <w:tcPr>
            <w:tcW w:w="0" w:type="auto"/>
            <w:shd w:val="clear" w:color="auto" w:fill="FFFFFF"/>
          </w:tcPr>
          <w:p w14:paraId="66C33D24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experiences a sense of oneness, unity, harmony, togetherness, belongingness, or solidarity with a group of people, a community, or even all of humankind.</w:t>
            </w:r>
          </w:p>
        </w:tc>
        <w:tc>
          <w:tcPr>
            <w:tcW w:w="0" w:type="auto"/>
            <w:shd w:val="clear" w:color="auto" w:fill="FFFFFF"/>
          </w:tcPr>
          <w:p w14:paraId="6B0D7A46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So a year later we were really a cooperating class, we all liked each other and it was a really good group.”</w:t>
            </w:r>
          </w:p>
        </w:tc>
      </w:tr>
      <w:tr w:rsidR="00313C1F" w:rsidRPr="007368CC" w14:paraId="08B79581" w14:textId="77777777" w:rsidTr="007368CC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1CBFAAC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 xml:space="preserve">Unfulfilled </w:t>
            </w:r>
          </w:p>
          <w:p w14:paraId="395C7CD0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C2D19CC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has negative feelings about lack of unity, harmony, belonging, and solidarity with a group; feels isolated or abandon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9435F9B" w14:textId="77777777" w:rsidR="00313C1F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I was always the outsider and, I don't know, nobody liked me.”</w:t>
            </w:r>
          </w:p>
        </w:tc>
      </w:tr>
    </w:tbl>
    <w:p w14:paraId="33ECA834" w14:textId="5B524FFD" w:rsidR="00D61CBD" w:rsidRPr="00345FD5" w:rsidRDefault="00D61CBD">
      <w:pPr>
        <w:rPr>
          <w:rFonts w:ascii="Times New Roman" w:hAnsi="Times New Roman" w:cs="Times New Roman"/>
          <w:lang w:val="de-DE"/>
        </w:rPr>
      </w:pPr>
    </w:p>
    <w:sectPr w:rsidR="00D61CBD" w:rsidRPr="00345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53"/>
    <w:rsid w:val="0009767F"/>
    <w:rsid w:val="000A1B4D"/>
    <w:rsid w:val="00135154"/>
    <w:rsid w:val="00313C1F"/>
    <w:rsid w:val="00345FD5"/>
    <w:rsid w:val="00350517"/>
    <w:rsid w:val="003F7EAD"/>
    <w:rsid w:val="004B6B75"/>
    <w:rsid w:val="004F08EE"/>
    <w:rsid w:val="00513522"/>
    <w:rsid w:val="00516C09"/>
    <w:rsid w:val="005C7191"/>
    <w:rsid w:val="005F43B4"/>
    <w:rsid w:val="0060609A"/>
    <w:rsid w:val="00705D53"/>
    <w:rsid w:val="007A18BA"/>
    <w:rsid w:val="008B02E6"/>
    <w:rsid w:val="0090153C"/>
    <w:rsid w:val="00A25AAE"/>
    <w:rsid w:val="00A928F5"/>
    <w:rsid w:val="00AC4F2B"/>
    <w:rsid w:val="00B65185"/>
    <w:rsid w:val="00B8297C"/>
    <w:rsid w:val="00C12ABD"/>
    <w:rsid w:val="00D16F0A"/>
    <w:rsid w:val="00D61CBD"/>
    <w:rsid w:val="00D63E60"/>
    <w:rsid w:val="00E421EE"/>
    <w:rsid w:val="00E830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526F3"/>
  <w15:chartTrackingRefBased/>
  <w15:docId w15:val="{0EE9BE99-395B-4CCC-B6FB-00F32847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D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D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D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D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D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D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D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D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D5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D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D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D53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8B02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Habermas</dc:creator>
  <cp:keywords/>
  <dc:description/>
  <cp:lastModifiedBy>Nina Kemper</cp:lastModifiedBy>
  <cp:revision>2</cp:revision>
  <cp:lastPrinted>2024-07-30T09:05:00Z</cp:lastPrinted>
  <dcterms:created xsi:type="dcterms:W3CDTF">2024-10-21T17:43:00Z</dcterms:created>
  <dcterms:modified xsi:type="dcterms:W3CDTF">2024-10-21T17:43:00Z</dcterms:modified>
</cp:coreProperties>
</file>